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Table S4. </w:t>
      </w:r>
      <w:r>
        <w:rPr>
          <w:b/>
          <w:i/>
          <w:szCs w:val="21"/>
        </w:rPr>
        <w:t>A. pleuropneumoniae</w:t>
      </w:r>
      <w:r>
        <w:rPr>
          <w:b/>
          <w:szCs w:val="21"/>
        </w:rPr>
        <w:t xml:space="preserve"> genes which are differentially expressed</w:t>
      </w:r>
      <w:r>
        <w:rPr/>
        <w:t xml:space="preserve"> in response to norepinephrine.</w:t>
      </w:r>
    </w:p>
    <w:tbl>
      <w:tblPr>
        <w:tblW w:w="807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788"/>
        <w:gridCol w:w="4068"/>
        <w:gridCol w:w="811"/>
        <w:gridCol w:w="858"/>
      </w:tblGrid>
      <w:tr>
        <w:trPr>
          <w:trHeight w:val="312" w:hRule="atLeast"/>
        </w:trPr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locus tag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d change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p regulated by norepinephrine 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ergy production and conversio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16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nf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Na+-translocating NADH-quinone oxidoreduct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0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5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dD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fumarate reductase, 13 kD hydrophobic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8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3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pmB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glycerate mut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1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14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fk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fructokin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5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glC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>galactoside ABC transporter, permease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1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4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nucleoside-diphosphate-sugarepimer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0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9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xylB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ar (pentulose and hexulose) kin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6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5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euB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isopropylmalate dehydrogen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0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9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yrP2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osine-specific transport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4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nzyme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11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bioB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tin synthet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6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2-deoxy-scyllo-inosose synthase subuni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54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iamine monophosphate synth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4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organic ion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10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cr3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senite efflux pump ACR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eh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llurite resistance protein and related perme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8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ysI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sulphite reductase beta subuni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8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6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hu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er membrane ferric hydroxamate receptor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2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condary metabolites biosynthesis, transport and ca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5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5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wall/membrane/envelope biogenesi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17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pxM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pid A acyltransfer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7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gk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acylglycerol kin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1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alE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DP-glucose-4-epimer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9</w:t>
            </w:r>
          </w:p>
        </w:tc>
      </w:tr>
      <w:tr>
        <w:trPr>
          <w:trHeight w:val="312" w:hRule="atLeast"/>
        </w:trPr>
        <w:tc>
          <w:tcPr>
            <w:tcW w:w="233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cellular structures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44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totransporter adhes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6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 transduction mechanism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4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sp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versal stress protein 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2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uxS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toinducer-2 production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6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5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arP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trate/nitrite response regulator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328 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, ribosomal structure and biogenesi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6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que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-adenosylmethionine:tRNA ribosyltransferase-isomer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5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0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yrS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rosyl-tRNA synthet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0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translational modification, protein turnover, chaperon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7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erved glutaredoxin-like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8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8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tsH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division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0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507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brid peroxiredoxin hyPrx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1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5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st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tathione S-transfer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1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4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n-dependent protease with chaperone functio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3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lication, recombination and repair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9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naQ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DNA polymerase III epsilon cha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57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L_08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exodeoxyribonuclease VII large subuni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3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ral function prediction only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5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-deoxy-D-manno-octulosonate 8-phosphate phosphat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3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gloB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hydroxyacylglutathione hydrol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2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thyretin-like periplasmic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9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ufE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fE protein probably involved in Fe-S center assembly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48_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2220: Predicted Zn-dependent hydrolases of the beta-lactamase fol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2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48_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2220: Predicted Zn-dependent hydrolases of the beta-lactamase fold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9</w:t>
            </w:r>
          </w:p>
        </w:tc>
      </w:tr>
      <w:tr>
        <w:trPr>
          <w:trHeight w:val="312" w:hRule="atLeast"/>
        </w:trPr>
        <w:tc>
          <w:tcPr>
            <w:tcW w:w="8072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unction unknow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not in COG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6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siE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e-starvation-inducible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4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359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fru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transferase system, fructose-specific IIC componen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0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3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ate acetyltransfer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8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2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758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0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77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2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ner membrane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0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2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9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55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4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ula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corbate-specific permease IIC component Ula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5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6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87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sible perme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8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9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gral membrane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3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dicted membrane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5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17_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30_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4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wn-regulated by norepinephrin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ergy production and conversio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473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kgE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dehydrogenase subuni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90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ybA1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mate dehydrogenase, beta subuni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214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nfnB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tative NAD(P)H nitroreduct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43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rbohydrate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6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ipB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aldol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5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lF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sugar transport systems, permease componen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2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5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alQ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-alpha-glucanotransfer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6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gaB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film PGA synthesis lipoprotein PgaB precursor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06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no acid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38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otD2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rmidine/putrescine-binding periplasmic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7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tQ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ginine transport system permease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3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e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206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urC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osphoribosylaminoimidazole succinocarboxamide(SAICAR) synth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3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enzyme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04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ibF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flavin biosynthesis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98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9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oaD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ybdopterin converting factor, small subuni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16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rpG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hranilate synthase component II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9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organic ion transport and me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6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odC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de-DE"/>
              </w:rPr>
            </w:pPr>
            <w:r>
              <w:rPr>
                <w:kern w:val="0"/>
                <w:szCs w:val="21"/>
                <w:lang w:val="de-DE"/>
              </w:rPr>
              <w:t>molybdenum ABC transporter, ATP-binding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80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condary metabolites biosynthesis, transport and catabolism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1302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transport system involved in resistance to organic solvents, auxiliary componen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3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racellular trafficking, secretion, and vesicular transpor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6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bable outer membrane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1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4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adD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p pilus assembly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3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nal transduction mechanism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37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rtI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C-type amino acid transport system,periplasmic componen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26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07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ygiX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al regulatory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7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, ribosomal structure and biogenesi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6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sf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ongation factor T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6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9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lM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S ribosomal protein L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19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psF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S ribosomal protein S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22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25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0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3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19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ttranslational modification, protein turnover, chaperon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77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slV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P-dependent prote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7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92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tr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ase III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8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lication, recombination and repair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3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8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onuclease VII small subunit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8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07_5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6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7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12_3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4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24_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1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25_1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s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1</w:t>
            </w:r>
          </w:p>
        </w:tc>
      </w:tr>
      <w:tr>
        <w:trPr>
          <w:trHeight w:val="312" w:hRule="atLeast"/>
        </w:trPr>
        <w:tc>
          <w:tcPr>
            <w:tcW w:w="640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ral function prediction only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JL_0350 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7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8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140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6</w:t>
            </w:r>
          </w:p>
        </w:tc>
      </w:tr>
      <w:tr>
        <w:trPr>
          <w:trHeight w:val="312" w:hRule="atLeast"/>
        </w:trPr>
        <w:tc>
          <w:tcPr>
            <w:tcW w:w="8072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unction unknow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or not in COG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12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5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1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3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22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8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2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40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ribD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flavin-specific deamin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55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5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78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62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ypothetical protein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1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JL_096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pxII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olysin 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89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29_1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pxIA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TX-I toxin determinant 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8</w:t>
            </w:r>
          </w:p>
        </w:tc>
      </w:tr>
      <w:tr>
        <w:trPr>
          <w:trHeight w:val="312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086_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2182: Maltose-binding periplasmic proteins/domain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32</w:t>
            </w:r>
          </w:p>
        </w:tc>
      </w:tr>
      <w:tr>
        <w:trPr>
          <w:trHeight w:val="312" w:hRule="atLeast"/>
        </w:trPr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P_1_137_1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-</w:t>
            </w:r>
          </w:p>
        </w:tc>
        <w:tc>
          <w:tcPr>
            <w:tcW w:w="4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G2182: Maltose-binding periplasmic proteins/domains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1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4</w:t>
            </w:r>
          </w:p>
        </w:tc>
      </w:tr>
    </w:tbl>
    <w:p>
      <w:pPr>
        <w:pStyle w:val="Normal"/>
        <w:rPr/>
      </w:pPr>
      <w:r>
        <w:rPr>
          <w:szCs w:val="21"/>
        </w:rPr>
        <w:t>Genes with fold change more than 1.5 fol</w:t>
      </w:r>
      <w:r>
        <w:rPr>
          <w:szCs w:val="21"/>
        </w:rPr>
        <w:t>d and p</w:t>
      </w:r>
      <w:r>
        <w:rPr>
          <w:szCs w:val="21"/>
        </w:rPr>
        <w:t xml:space="preserve"> </w:t>
      </w:r>
      <w:bookmarkStart w:id="0" w:name="OLE_LINK15"/>
      <w:r>
        <w:rPr>
          <w:bCs/>
          <w:kern w:val="0"/>
          <w:szCs w:val="21"/>
        </w:rPr>
        <w:t>&lt;</w:t>
      </w:r>
      <w:bookmarkEnd w:id="0"/>
      <w:r>
        <w:rPr>
          <w:szCs w:val="21"/>
        </w:rPr>
        <w:t xml:space="preserve"> </w:t>
      </w:r>
      <w:r>
        <w:rPr>
          <w:szCs w:val="21"/>
        </w:rPr>
        <w:t xml:space="preserve">0.05 </w:t>
      </w:r>
      <w:r>
        <w:rPr>
          <w:szCs w:val="21"/>
        </w:rPr>
        <w:t>are</w:t>
      </w:r>
      <w:r>
        <w:rPr>
          <w:szCs w:val="21"/>
        </w:rPr>
        <w:t xml:space="preserve"> displayed in th</w:t>
      </w:r>
      <w:r>
        <w:rPr>
          <w:szCs w:val="21"/>
        </w:rPr>
        <w:t>is</w:t>
      </w:r>
      <w:r>
        <w:rPr>
          <w:szCs w:val="21"/>
        </w:rPr>
        <w:t xml:space="preserve"> table. </w:t>
      </w:r>
    </w:p>
    <w:p>
      <w:pPr>
        <w:pStyle w:val="Normal"/>
        <w:rPr/>
      </w:pPr>
      <w:r>
        <w:rPr>
          <w:szCs w:val="21"/>
        </w:rPr>
        <w:t>G</w:t>
      </w:r>
      <w:r>
        <w:rPr>
          <w:szCs w:val="21"/>
        </w:rPr>
        <w:t xml:space="preserve">enes </w:t>
      </w:r>
      <w:r>
        <w:rPr>
          <w:szCs w:val="21"/>
        </w:rPr>
        <w:t>are</w:t>
      </w:r>
      <w:r>
        <w:rPr>
          <w:szCs w:val="21"/>
        </w:rPr>
        <w:t xml:space="preserve"> sorted according to their function</w:t>
      </w:r>
      <w:r>
        <w:rPr>
          <w:szCs w:val="21"/>
        </w:rPr>
        <w:t xml:space="preserve"> in COG classes</w:t>
      </w:r>
      <w:r>
        <w:rPr>
          <w:szCs w:val="21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1T11:50:00Z</dcterms:created>
  <dc:creator>hp</dc:creator>
  <dc:description/>
  <cp:keywords/>
  <dc:language>en-US</dc:language>
  <cp:lastModifiedBy>hp</cp:lastModifiedBy>
  <dcterms:modified xsi:type="dcterms:W3CDTF">2011-08-10T06:36:00Z</dcterms:modified>
  <cp:revision>6</cp:revision>
  <dc:subject/>
  <dc:title>Table S2</dc:title>
</cp:coreProperties>
</file>